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05038" w14:textId="77777777" w:rsidR="006D0826" w:rsidRPr="00E13217" w:rsidRDefault="006D0826" w:rsidP="006D0826">
      <w:pPr>
        <w:rPr>
          <w:lang w:val="en-GB"/>
        </w:rPr>
      </w:pPr>
      <w:r w:rsidRPr="00E13217">
        <w:rPr>
          <w:lang w:val="en-GB"/>
        </w:rPr>
        <w:t>Table S.1. Relationship between the different management practices and their imp</w:t>
      </w:r>
      <w:r>
        <w:rPr>
          <w:lang w:val="en-GB"/>
        </w:rPr>
        <w:t>act</w:t>
      </w:r>
      <w:r w:rsidRPr="00E13217">
        <w:rPr>
          <w:lang w:val="en-GB"/>
        </w:rPr>
        <w:t xml:space="preserve"> </w:t>
      </w:r>
      <w:r>
        <w:rPr>
          <w:lang w:val="en-GB"/>
        </w:rPr>
        <w:t>o</w:t>
      </w:r>
      <w:r w:rsidRPr="00E13217">
        <w:rPr>
          <w:lang w:val="en-GB"/>
        </w:rPr>
        <w:t>n each animal welfare sphere. The symbol “</w:t>
      </w:r>
      <w:proofErr w:type="gramStart"/>
      <w:r w:rsidRPr="00E13217">
        <w:rPr>
          <w:lang w:val="en-GB"/>
        </w:rPr>
        <w:t>-“ refers</w:t>
      </w:r>
      <w:proofErr w:type="gramEnd"/>
      <w:r w:rsidRPr="00E13217">
        <w:rPr>
          <w:lang w:val="en-GB"/>
        </w:rPr>
        <w:t xml:space="preserve"> to a lack of information on how </w:t>
      </w:r>
      <w:r>
        <w:rPr>
          <w:lang w:val="en-GB"/>
        </w:rPr>
        <w:t xml:space="preserve">the </w:t>
      </w:r>
      <w:r w:rsidRPr="00E13217">
        <w:rPr>
          <w:lang w:val="en-GB"/>
        </w:rPr>
        <w:t xml:space="preserve">management practice affects welfare. The symbol “!” </w:t>
      </w:r>
      <w:r>
        <w:rPr>
          <w:lang w:val="en-GB"/>
        </w:rPr>
        <w:t>indicate</w:t>
      </w:r>
      <w:r w:rsidRPr="00E13217">
        <w:rPr>
          <w:lang w:val="en-GB"/>
        </w:rPr>
        <w:t>s to missing gaps</w:t>
      </w:r>
      <w:r>
        <w:rPr>
          <w:lang w:val="en-GB"/>
        </w:rPr>
        <w:t xml:space="preserve"> that need</w:t>
      </w:r>
      <w:r w:rsidRPr="00E13217">
        <w:rPr>
          <w:lang w:val="en-GB"/>
        </w:rPr>
        <w:t xml:space="preserve"> to </w:t>
      </w:r>
      <w:r>
        <w:rPr>
          <w:lang w:val="en-GB"/>
        </w:rPr>
        <w:t>be investigated</w:t>
      </w:r>
      <w:r w:rsidRPr="00E13217">
        <w:rPr>
          <w:lang w:val="en-GB"/>
        </w:rPr>
        <w:t xml:space="preserve"> in the futu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885"/>
        <w:gridCol w:w="2268"/>
        <w:gridCol w:w="2075"/>
        <w:gridCol w:w="1701"/>
      </w:tblGrid>
      <w:tr w:rsidR="006D0826" w:rsidRPr="005870C8" w14:paraId="687F9C65" w14:textId="77777777" w:rsidTr="00C67351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A621F94" w14:textId="77777777" w:rsidR="006D0826" w:rsidRPr="00E13217" w:rsidRDefault="006D0826" w:rsidP="00C67351">
            <w:pPr>
              <w:spacing w:before="0" w:after="0"/>
              <w:jc w:val="both"/>
              <w:rPr>
                <w:lang w:val="en-GB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6162432F" w14:textId="77777777" w:rsidR="006D0826" w:rsidRPr="00E13217" w:rsidRDefault="006D0826" w:rsidP="00C67351">
            <w:pPr>
              <w:spacing w:before="0" w:after="0"/>
              <w:jc w:val="both"/>
              <w:rPr>
                <w:lang w:val="en-GB"/>
              </w:rPr>
            </w:pPr>
          </w:p>
        </w:tc>
        <w:tc>
          <w:tcPr>
            <w:tcW w:w="60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B85AC9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Three spheres of animal welfare</w:t>
            </w:r>
          </w:p>
        </w:tc>
      </w:tr>
      <w:tr w:rsidR="006D0826" w:rsidRPr="00E13217" w14:paraId="59D5E58B" w14:textId="77777777" w:rsidTr="00C67351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29FC48F" w14:textId="77777777" w:rsidR="006D0826" w:rsidRPr="00E13217" w:rsidRDefault="006D0826" w:rsidP="00C67351">
            <w:pPr>
              <w:spacing w:before="0" w:after="0"/>
              <w:jc w:val="both"/>
              <w:rPr>
                <w:lang w:val="en-GB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46444AB6" w14:textId="77777777" w:rsidR="006D0826" w:rsidRPr="00E13217" w:rsidRDefault="006D0826" w:rsidP="00C67351">
            <w:pPr>
              <w:spacing w:before="0" w:after="0"/>
              <w:jc w:val="both"/>
              <w:rPr>
                <w:lang w:val="en-GB"/>
              </w:rPr>
            </w:pPr>
            <w:r w:rsidRPr="00E13217">
              <w:rPr>
                <w:lang w:val="en-GB"/>
              </w:rPr>
              <w:t>Practice manage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F2FAC4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Biological functioning and health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388B0918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Affective states or cognitive judg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E8BA08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Natural living</w:t>
            </w:r>
          </w:p>
          <w:p w14:paraId="2335965B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</w:p>
        </w:tc>
      </w:tr>
      <w:tr w:rsidR="006D0826" w:rsidRPr="00E13217" w14:paraId="79773930" w14:textId="77777777" w:rsidTr="00C67351"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7DD3E015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SEPARATION MOTHER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4448769F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Separation from mother immediately</w:t>
            </w:r>
          </w:p>
          <w:p w14:paraId="2AFB884E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EA8EA50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 xml:space="preserve">Gain less weight 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0131A79A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There is no yet affective relationshi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F77CAF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No differences in behavio</w:t>
            </w:r>
            <w:r>
              <w:rPr>
                <w:lang w:val="en-GB"/>
              </w:rPr>
              <w:t>u</w:t>
            </w:r>
            <w:r w:rsidRPr="00E13217">
              <w:rPr>
                <w:lang w:val="en-GB"/>
              </w:rPr>
              <w:t>r</w:t>
            </w:r>
          </w:p>
        </w:tc>
      </w:tr>
      <w:tr w:rsidR="006D0826" w:rsidRPr="00E13217" w14:paraId="5A729A56" w14:textId="77777777" w:rsidTr="00C67351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6DD9D627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58F98FC7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Separation from mother longer</w:t>
            </w:r>
          </w:p>
          <w:p w14:paraId="790D97A3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97F39F5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Gain more weight and have less disease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40DF3BA7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Before better moo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0052BA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After negative behavio</w:t>
            </w:r>
            <w:r>
              <w:rPr>
                <w:lang w:val="en-GB"/>
              </w:rPr>
              <w:t>u</w:t>
            </w:r>
            <w:r w:rsidRPr="00E13217">
              <w:rPr>
                <w:lang w:val="en-GB"/>
              </w:rPr>
              <w:t>ral</w:t>
            </w:r>
          </w:p>
        </w:tc>
      </w:tr>
      <w:tr w:rsidR="006D0826" w:rsidRPr="00E13217" w14:paraId="60C2C5BA" w14:textId="77777777" w:rsidTr="00C67351"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7997BD3D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HUMAN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4D43D1DC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Good human-animal interaction</w:t>
            </w:r>
          </w:p>
          <w:p w14:paraId="3DD6B2C6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0952534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!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24C11C7A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Reduce fear and anguis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6E2D0B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!</w:t>
            </w:r>
          </w:p>
        </w:tc>
      </w:tr>
      <w:tr w:rsidR="006D0826" w:rsidRPr="00E13217" w14:paraId="5738CFF4" w14:textId="77777777" w:rsidTr="00C67351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2B285C65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466D50C7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Bad human-animal interaction</w:t>
            </w:r>
          </w:p>
          <w:p w14:paraId="6AC0C412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02EE852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!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229335FB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Increase fear-anguis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8AADC3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!</w:t>
            </w:r>
          </w:p>
        </w:tc>
      </w:tr>
      <w:tr w:rsidR="006D0826" w:rsidRPr="005870C8" w14:paraId="5E2530BC" w14:textId="77777777" w:rsidTr="00C67351"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398EB3BC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CONGENERS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329202F2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Individual housing</w:t>
            </w:r>
          </w:p>
          <w:p w14:paraId="2687DAFA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</w:p>
          <w:p w14:paraId="44E87339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</w:p>
          <w:p w14:paraId="249939B6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547B317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Control of their health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4AAE4721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Cognitive deficits and more fea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EBABA9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More non-nutritive oral behavio</w:t>
            </w:r>
            <w:r>
              <w:rPr>
                <w:lang w:val="en-GB"/>
              </w:rPr>
              <w:t>u</w:t>
            </w:r>
            <w:r w:rsidRPr="00E13217">
              <w:rPr>
                <w:lang w:val="en-GB"/>
              </w:rPr>
              <w:t>r</w:t>
            </w:r>
          </w:p>
        </w:tc>
      </w:tr>
      <w:tr w:rsidR="006D0826" w:rsidRPr="005870C8" w14:paraId="7380E65A" w14:textId="77777777" w:rsidTr="00C67351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53CB7AEE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4037E61C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Social hous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B839E5B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Better productive parameters</w:t>
            </w:r>
          </w:p>
          <w:p w14:paraId="435EEF43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!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2C0DADE4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Less reactive to novelty</w:t>
            </w:r>
          </w:p>
          <w:p w14:paraId="23D4C16C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More curio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0D0B8D" w14:textId="77777777" w:rsidR="006D0826" w:rsidRPr="00E13217" w:rsidRDefault="006D0826" w:rsidP="00C67351">
            <w:pPr>
              <w:spacing w:before="0" w:after="0"/>
              <w:rPr>
                <w:lang w:val="en-GB"/>
              </w:rPr>
            </w:pPr>
            <w:r w:rsidRPr="00E13217">
              <w:rPr>
                <w:lang w:val="en-GB"/>
              </w:rPr>
              <w:t>More natural behavio</w:t>
            </w:r>
            <w:r>
              <w:rPr>
                <w:lang w:val="en-GB"/>
              </w:rPr>
              <w:t>u</w:t>
            </w:r>
            <w:r w:rsidRPr="00E13217">
              <w:rPr>
                <w:lang w:val="en-GB"/>
              </w:rPr>
              <w:t>r, exercise, play</w:t>
            </w:r>
          </w:p>
        </w:tc>
      </w:tr>
    </w:tbl>
    <w:p w14:paraId="33120B80" w14:textId="77777777" w:rsidR="006D0826" w:rsidRDefault="006D0826" w:rsidP="006D0826">
      <w:pPr>
        <w:rPr>
          <w:lang w:val="en-GB"/>
        </w:rPr>
      </w:pPr>
    </w:p>
    <w:p w14:paraId="286FE9C8" w14:textId="77777777" w:rsidR="00670ACE" w:rsidRPr="006D0826" w:rsidRDefault="00670ACE">
      <w:pPr>
        <w:rPr>
          <w:lang w:val="en-GB"/>
        </w:rPr>
      </w:pPr>
    </w:p>
    <w:sectPr w:rsidR="00670ACE" w:rsidRPr="006D0826" w:rsidSect="00283137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B9C7A" w14:textId="77777777" w:rsidR="005E39D0" w:rsidRDefault="005E39D0">
      <w:pPr>
        <w:spacing w:before="0" w:after="0"/>
      </w:pPr>
      <w:r>
        <w:separator/>
      </w:r>
    </w:p>
  </w:endnote>
  <w:endnote w:type="continuationSeparator" w:id="0">
    <w:p w14:paraId="4ABE8F78" w14:textId="77777777" w:rsidR="005E39D0" w:rsidRDefault="005E39D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4566C" w14:textId="77777777" w:rsidR="00AB2062" w:rsidRPr="00577C4C" w:rsidRDefault="005E39D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sv-SE" w:eastAsia="sv-S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737897A" wp14:editId="48A1C57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50D02BC" w14:textId="77777777" w:rsidR="00AB2062" w:rsidRPr="00E9561B" w:rsidRDefault="005E39D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oel="http://schemas.microsoft.com/office/2019/extlst">
          <w:pict>
            <v:shapetype w14:anchorId="1737897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50D02BC" w14:textId="77777777" w:rsidR="00AB2062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1205BC4" wp14:editId="516D2E4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0865C5" w14:textId="77777777" w:rsidR="00AB2062" w:rsidRPr="00577C4C" w:rsidRDefault="005E39D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0277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 w14:anchorId="01205BC4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60865C5" w14:textId="77777777" w:rsidR="00AB2062" w:rsidRPr="00577C4C" w:rsidRDefault="0000000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0277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57DE8" w14:textId="77777777" w:rsidR="00AB2062" w:rsidRPr="00577C4C" w:rsidRDefault="005E39D0">
    <w:pPr>
      <w:pStyle w:val="Footer"/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94CC28" wp14:editId="3B68FD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0C1948" w14:textId="77777777" w:rsidR="00AB2062" w:rsidRPr="00577C4C" w:rsidRDefault="005E39D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0277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6494CC2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180C1948" w14:textId="77777777" w:rsidR="00AB2062" w:rsidRPr="00577C4C" w:rsidRDefault="0000000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0277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B04ED" w14:textId="77777777" w:rsidR="005E39D0" w:rsidRDefault="005E39D0">
      <w:pPr>
        <w:spacing w:before="0" w:after="0"/>
      </w:pPr>
      <w:r>
        <w:separator/>
      </w:r>
    </w:p>
  </w:footnote>
  <w:footnote w:type="continuationSeparator" w:id="0">
    <w:p w14:paraId="02EFAE82" w14:textId="77777777" w:rsidR="005E39D0" w:rsidRDefault="005E39D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FCC14" w14:textId="77777777" w:rsidR="00AB2062" w:rsidRDefault="005E39D0" w:rsidP="00A53000">
    <w:pPr>
      <w:pStyle w:val="Header"/>
    </w:pPr>
    <w:r w:rsidRPr="005A1D84">
      <w:rPr>
        <w:noProof/>
        <w:color w:val="A6A6A6" w:themeColor="background1" w:themeShade="A6"/>
        <w:lang w:val="sv-SE" w:eastAsia="sv-SE"/>
      </w:rPr>
      <w:drawing>
        <wp:inline distT="0" distB="0" distL="0" distR="0" wp14:anchorId="45D54247" wp14:editId="215C6F0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ACE"/>
    <w:rsid w:val="00283137"/>
    <w:rsid w:val="005E39D0"/>
    <w:rsid w:val="00670ACE"/>
    <w:rsid w:val="006D0826"/>
    <w:rsid w:val="00D6678A"/>
    <w:rsid w:val="00DD2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0E75C"/>
  <w15:chartTrackingRefBased/>
  <w15:docId w15:val="{171AA51A-E7C3-4B7F-83C2-2C362C4CE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78A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678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6678A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78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6678A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39"/>
    <w:rsid w:val="00D6678A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6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Carulla</dc:creator>
  <cp:keywords/>
  <dc:description/>
  <cp:lastModifiedBy>Eilidh Sawyers</cp:lastModifiedBy>
  <cp:revision>4</cp:revision>
  <dcterms:created xsi:type="dcterms:W3CDTF">2023-03-22T20:03:00Z</dcterms:created>
  <dcterms:modified xsi:type="dcterms:W3CDTF">2023-03-28T14:05:00Z</dcterms:modified>
</cp:coreProperties>
</file>